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846"/>
        <w:tblW w:w="0" w:type="auto"/>
        <w:tblLook w:val="04A0"/>
      </w:tblPr>
      <w:tblGrid>
        <w:gridCol w:w="2614"/>
        <w:gridCol w:w="1410"/>
        <w:gridCol w:w="2780"/>
        <w:gridCol w:w="1219"/>
        <w:gridCol w:w="1219"/>
      </w:tblGrid>
      <w:tr w:rsidR="00446F09" w:rsidTr="00BB052A">
        <w:trPr>
          <w:trHeight w:val="558"/>
        </w:trPr>
        <w:tc>
          <w:tcPr>
            <w:tcW w:w="2614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446F09" w:rsidRPr="00BB052A" w:rsidRDefault="00446F09" w:rsidP="00446F09">
            <w:pPr>
              <w:jc w:val="center"/>
              <w:rPr>
                <w:b/>
              </w:rPr>
            </w:pPr>
            <w:r w:rsidRPr="00BB052A">
              <w:rPr>
                <w:b/>
              </w:rPr>
              <w:t>Scenario for sensitivity analysis</w:t>
            </w:r>
          </w:p>
        </w:tc>
        <w:tc>
          <w:tcPr>
            <w:tcW w:w="141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446F09" w:rsidRPr="00BB052A" w:rsidRDefault="00446F09" w:rsidP="00446F09">
            <w:pPr>
              <w:jc w:val="center"/>
              <w:rPr>
                <w:b/>
              </w:rPr>
            </w:pPr>
            <w:r w:rsidRPr="00BB052A">
              <w:rPr>
                <w:b/>
              </w:rPr>
              <w:t>IRR</w:t>
            </w:r>
          </w:p>
          <w:p w:rsidR="00446F09" w:rsidRPr="00BB052A" w:rsidRDefault="00446F09" w:rsidP="00446F09">
            <w:pPr>
              <w:jc w:val="center"/>
              <w:rPr>
                <w:b/>
              </w:rPr>
            </w:pPr>
            <w:r w:rsidRPr="00BB052A">
              <w:rPr>
                <w:b/>
              </w:rPr>
              <w:t>(95% confidence interval)*</w:t>
            </w:r>
          </w:p>
        </w:tc>
        <w:tc>
          <w:tcPr>
            <w:tcW w:w="5218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46F09" w:rsidRPr="00BB052A" w:rsidRDefault="00446F09" w:rsidP="00446F09">
            <w:pPr>
              <w:jc w:val="center"/>
              <w:rPr>
                <w:b/>
              </w:rPr>
            </w:pPr>
            <w:r w:rsidRPr="00BB052A">
              <w:rPr>
                <w:b/>
              </w:rPr>
              <w:t>Incremental cost per QALY (GBP 2010)</w:t>
            </w:r>
          </w:p>
        </w:tc>
      </w:tr>
      <w:tr w:rsidR="00446F09" w:rsidTr="00BB052A">
        <w:trPr>
          <w:trHeight w:val="536"/>
        </w:trPr>
        <w:tc>
          <w:tcPr>
            <w:tcW w:w="261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46F09" w:rsidRPr="00BB052A" w:rsidRDefault="00446F09" w:rsidP="00446F09">
            <w:pPr>
              <w:rPr>
                <w:b/>
              </w:rPr>
            </w:pPr>
          </w:p>
        </w:tc>
        <w:tc>
          <w:tcPr>
            <w:tcW w:w="1410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46F09" w:rsidRPr="00BB052A" w:rsidRDefault="00446F09" w:rsidP="00446F09">
            <w:pPr>
              <w:jc w:val="center"/>
              <w:rPr>
                <w:b/>
              </w:rPr>
            </w:pPr>
          </w:p>
        </w:tc>
        <w:tc>
          <w:tcPr>
            <w:tcW w:w="278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46F09" w:rsidRPr="00BB052A" w:rsidRDefault="00446F09" w:rsidP="00446F09">
            <w:pPr>
              <w:jc w:val="center"/>
              <w:rPr>
                <w:b/>
              </w:rPr>
            </w:pPr>
            <w:r w:rsidRPr="00BB052A">
              <w:rPr>
                <w:b/>
              </w:rPr>
              <w:t>Cost scenario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46F09" w:rsidRPr="00BB052A" w:rsidRDefault="00446F09" w:rsidP="00446F09">
            <w:pPr>
              <w:jc w:val="center"/>
              <w:rPr>
                <w:b/>
              </w:rPr>
            </w:pPr>
            <w:r w:rsidRPr="00BB052A">
              <w:rPr>
                <w:b/>
              </w:rPr>
              <w:t>Mixed gender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446F09" w:rsidRPr="00BB052A" w:rsidRDefault="00446F09" w:rsidP="00446F09">
            <w:pPr>
              <w:jc w:val="center"/>
              <w:rPr>
                <w:b/>
              </w:rPr>
            </w:pPr>
            <w:r w:rsidRPr="00BB052A">
              <w:rPr>
                <w:b/>
              </w:rPr>
              <w:t>Women only</w:t>
            </w:r>
          </w:p>
        </w:tc>
      </w:tr>
      <w:tr w:rsidR="00446F09" w:rsidTr="00BB052A">
        <w:trPr>
          <w:trHeight w:val="460"/>
        </w:trPr>
        <w:tc>
          <w:tcPr>
            <w:tcW w:w="924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6F09" w:rsidRDefault="00446F09" w:rsidP="00446F09">
            <w:r w:rsidRPr="00BB052A">
              <w:rPr>
                <w:b/>
                <w:i/>
              </w:rPr>
              <w:t>Most likely scenario</w:t>
            </w:r>
            <w:r w:rsidR="00BA7266" w:rsidRPr="00BB052A">
              <w:rPr>
                <w:b/>
                <w:i/>
              </w:rPr>
              <w:t>:</w:t>
            </w:r>
            <w:r w:rsidR="00BA7266" w:rsidRPr="00F04AD8">
              <w:rPr>
                <w:i/>
              </w:rPr>
              <w:t xml:space="preserve"> </w:t>
            </w:r>
            <w:r w:rsidR="00BA7266" w:rsidRPr="00F04AD8">
              <w:t>participants with missing data maintained their baseline falls rate</w:t>
            </w:r>
            <w:r w:rsidRPr="00F04AD8">
              <w:t xml:space="preserve">  </w:t>
            </w:r>
          </w:p>
        </w:tc>
      </w:tr>
      <w:tr w:rsidR="00446F09" w:rsidTr="00BB052A">
        <w:trPr>
          <w:trHeight w:val="449"/>
        </w:trPr>
        <w:tc>
          <w:tcPr>
            <w:tcW w:w="2614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446F09" w:rsidRDefault="00446F09" w:rsidP="00446F09">
            <w:r>
              <w:t>Participants in both groups assigned  pre-intervention  falls rate for each month missing (pre-intervention falls rate of 0.08 per month recorded at baseline)</w:t>
            </w:r>
          </w:p>
        </w:tc>
        <w:tc>
          <w:tcPr>
            <w:tcW w:w="1410" w:type="dxa"/>
            <w:vMerge w:val="restart"/>
            <w:tcBorders>
              <w:top w:val="single" w:sz="12" w:space="0" w:color="auto"/>
            </w:tcBorders>
          </w:tcPr>
          <w:p w:rsidR="00446F09" w:rsidRDefault="00446F09" w:rsidP="00446F09">
            <w:pPr>
              <w:jc w:val="center"/>
            </w:pPr>
            <w:r>
              <w:t>0.795</w:t>
            </w:r>
          </w:p>
          <w:p w:rsidR="00446F09" w:rsidRDefault="00446F09" w:rsidP="00446F09">
            <w:pPr>
              <w:jc w:val="center"/>
            </w:pPr>
            <w:r>
              <w:t>(0.68 - 0.93)</w:t>
            </w:r>
          </w:p>
        </w:tc>
        <w:tc>
          <w:tcPr>
            <w:tcW w:w="2780" w:type="dxa"/>
            <w:tcBorders>
              <w:top w:val="single" w:sz="12" w:space="0" w:color="auto"/>
            </w:tcBorders>
            <w:vAlign w:val="center"/>
          </w:tcPr>
          <w:p w:rsidR="00446F09" w:rsidRDefault="00446F09" w:rsidP="00446F09">
            <w:pPr>
              <w:rPr>
                <w:color w:val="000000"/>
                <w:lang w:eastAsia="en-AU"/>
              </w:rPr>
            </w:pPr>
            <w:r w:rsidRPr="00F97E61">
              <w:rPr>
                <w:color w:val="000000"/>
                <w:lang w:eastAsia="en-AU"/>
              </w:rPr>
              <w:t>AHA - base case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:rsidR="00446F09" w:rsidRDefault="00446F09" w:rsidP="00446F09">
            <w:pPr>
              <w:jc w:val="center"/>
            </w:pPr>
            <w:r>
              <w:rPr>
                <w:rFonts w:ascii="Calibri" w:hAnsi="Calibri"/>
                <w:color w:val="000000"/>
              </w:rPr>
              <w:t>£54,02</w:t>
            </w:r>
            <w:r w:rsidR="00933EEC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1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46F09" w:rsidRPr="008873B6" w:rsidRDefault="00446F09" w:rsidP="00446F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£24,18</w:t>
            </w:r>
            <w:r w:rsidR="00933EEC">
              <w:rPr>
                <w:rFonts w:ascii="Calibri" w:hAnsi="Calibri"/>
                <w:color w:val="000000"/>
              </w:rPr>
              <w:t>7</w:t>
            </w:r>
          </w:p>
        </w:tc>
      </w:tr>
      <w:tr w:rsidR="00446F09" w:rsidTr="00BB052A">
        <w:trPr>
          <w:trHeight w:val="615"/>
        </w:trPr>
        <w:tc>
          <w:tcPr>
            <w:tcW w:w="2614" w:type="dxa"/>
            <w:vMerge/>
            <w:tcBorders>
              <w:left w:val="single" w:sz="12" w:space="0" w:color="auto"/>
            </w:tcBorders>
          </w:tcPr>
          <w:p w:rsidR="00446F09" w:rsidRDefault="00446F09" w:rsidP="00446F09"/>
        </w:tc>
        <w:tc>
          <w:tcPr>
            <w:tcW w:w="1410" w:type="dxa"/>
            <w:vMerge/>
          </w:tcPr>
          <w:p w:rsidR="00446F09" w:rsidRDefault="00446F09" w:rsidP="00446F09"/>
        </w:tc>
        <w:tc>
          <w:tcPr>
            <w:tcW w:w="2780" w:type="dxa"/>
            <w:vAlign w:val="center"/>
          </w:tcPr>
          <w:p w:rsidR="00446F09" w:rsidRPr="00F97E61" w:rsidRDefault="00446F09" w:rsidP="00446F09">
            <w:pPr>
              <w:rPr>
                <w:color w:val="000000"/>
                <w:lang w:eastAsia="en-AU"/>
              </w:rPr>
            </w:pPr>
            <w:r w:rsidRPr="00F97E61">
              <w:rPr>
                <w:color w:val="000000"/>
                <w:lang w:eastAsia="en-AU"/>
              </w:rPr>
              <w:t>AHA - no venue and minimal equipment cost</w:t>
            </w:r>
          </w:p>
        </w:tc>
        <w:tc>
          <w:tcPr>
            <w:tcW w:w="1219" w:type="dxa"/>
            <w:vAlign w:val="center"/>
          </w:tcPr>
          <w:p w:rsidR="00446F09" w:rsidRPr="00793C15" w:rsidRDefault="00446F09" w:rsidP="00446F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£35,066</w:t>
            </w:r>
          </w:p>
        </w:tc>
        <w:tc>
          <w:tcPr>
            <w:tcW w:w="1219" w:type="dxa"/>
            <w:tcBorders>
              <w:right w:val="single" w:sz="12" w:space="0" w:color="auto"/>
            </w:tcBorders>
            <w:vAlign w:val="center"/>
          </w:tcPr>
          <w:p w:rsidR="00446F09" w:rsidRPr="00190835" w:rsidRDefault="00446F09" w:rsidP="00446F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£15,224</w:t>
            </w:r>
          </w:p>
        </w:tc>
      </w:tr>
      <w:tr w:rsidR="00446F09" w:rsidTr="00BB052A">
        <w:trPr>
          <w:trHeight w:val="506"/>
        </w:trPr>
        <w:tc>
          <w:tcPr>
            <w:tcW w:w="2614" w:type="dxa"/>
            <w:vMerge/>
            <w:tcBorders>
              <w:left w:val="single" w:sz="12" w:space="0" w:color="auto"/>
            </w:tcBorders>
          </w:tcPr>
          <w:p w:rsidR="00446F09" w:rsidRDefault="00446F09" w:rsidP="00446F09"/>
        </w:tc>
        <w:tc>
          <w:tcPr>
            <w:tcW w:w="1410" w:type="dxa"/>
            <w:vMerge/>
          </w:tcPr>
          <w:p w:rsidR="00446F09" w:rsidRDefault="00446F09" w:rsidP="00446F09"/>
        </w:tc>
        <w:tc>
          <w:tcPr>
            <w:tcW w:w="2780" w:type="dxa"/>
            <w:vAlign w:val="center"/>
          </w:tcPr>
          <w:p w:rsidR="00446F09" w:rsidRPr="00F97E61" w:rsidRDefault="00446F09" w:rsidP="00446F09">
            <w:pPr>
              <w:rPr>
                <w:color w:val="000000"/>
                <w:lang w:eastAsia="en-AU"/>
              </w:rPr>
            </w:pPr>
            <w:r w:rsidRPr="00F97E61">
              <w:rPr>
                <w:color w:val="000000"/>
                <w:lang w:eastAsia="en-AU"/>
              </w:rPr>
              <w:t>Fitness instructor – base case</w:t>
            </w:r>
          </w:p>
        </w:tc>
        <w:tc>
          <w:tcPr>
            <w:tcW w:w="1219" w:type="dxa"/>
            <w:vAlign w:val="center"/>
          </w:tcPr>
          <w:p w:rsidR="00446F09" w:rsidRDefault="00446F09" w:rsidP="00446F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46,053</w:t>
            </w:r>
          </w:p>
        </w:tc>
        <w:tc>
          <w:tcPr>
            <w:tcW w:w="1219" w:type="dxa"/>
            <w:tcBorders>
              <w:right w:val="single" w:sz="12" w:space="0" w:color="auto"/>
            </w:tcBorders>
            <w:vAlign w:val="center"/>
          </w:tcPr>
          <w:p w:rsidR="00446F09" w:rsidRPr="009945B9" w:rsidRDefault="00446F09" w:rsidP="00446F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£20,41</w:t>
            </w:r>
            <w:r w:rsidR="00933EEC">
              <w:rPr>
                <w:rFonts w:ascii="Calibri" w:hAnsi="Calibri"/>
                <w:color w:val="000000"/>
              </w:rPr>
              <w:t>9</w:t>
            </w:r>
          </w:p>
        </w:tc>
      </w:tr>
      <w:tr w:rsidR="00446F09" w:rsidTr="00BB052A">
        <w:trPr>
          <w:trHeight w:val="915"/>
        </w:trPr>
        <w:tc>
          <w:tcPr>
            <w:tcW w:w="2614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446F09" w:rsidRDefault="00446F09" w:rsidP="00446F09"/>
        </w:tc>
        <w:tc>
          <w:tcPr>
            <w:tcW w:w="1410" w:type="dxa"/>
            <w:vMerge/>
            <w:tcBorders>
              <w:bottom w:val="single" w:sz="12" w:space="0" w:color="auto"/>
            </w:tcBorders>
          </w:tcPr>
          <w:p w:rsidR="00446F09" w:rsidRDefault="00446F09" w:rsidP="00446F09"/>
        </w:tc>
        <w:tc>
          <w:tcPr>
            <w:tcW w:w="2780" w:type="dxa"/>
            <w:tcBorders>
              <w:bottom w:val="single" w:sz="12" w:space="0" w:color="auto"/>
            </w:tcBorders>
            <w:vAlign w:val="center"/>
          </w:tcPr>
          <w:p w:rsidR="00446F09" w:rsidRPr="00F97E61" w:rsidRDefault="00446F09" w:rsidP="00446F09">
            <w:pPr>
              <w:rPr>
                <w:color w:val="000000"/>
                <w:lang w:eastAsia="en-AU"/>
              </w:rPr>
            </w:pPr>
            <w:r w:rsidRPr="00F97E61">
              <w:rPr>
                <w:color w:val="000000"/>
                <w:lang w:eastAsia="en-AU"/>
              </w:rPr>
              <w:t>Fitness instructor – no venue and minimal equipment cost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:rsidR="00446F09" w:rsidRPr="00E604FB" w:rsidRDefault="00446F09" w:rsidP="00446F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£27,096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46F09" w:rsidRDefault="00446F09" w:rsidP="00446F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11,45</w:t>
            </w:r>
            <w:r w:rsidR="00933EE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446F09" w:rsidTr="00BB052A">
        <w:trPr>
          <w:trHeight w:val="530"/>
        </w:trPr>
        <w:tc>
          <w:tcPr>
            <w:tcW w:w="924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6F09" w:rsidRDefault="00446F09" w:rsidP="00446F09">
            <w:r w:rsidRPr="00BB052A">
              <w:rPr>
                <w:b/>
                <w:i/>
              </w:rPr>
              <w:t>Worst case scenario</w:t>
            </w:r>
            <w:r w:rsidR="00BA7266" w:rsidRPr="00BB052A">
              <w:rPr>
                <w:b/>
                <w:i/>
              </w:rPr>
              <w:t>:</w:t>
            </w:r>
            <w:r w:rsidR="00BA7266">
              <w:t xml:space="preserve"> no change for exercise group participants with missing data, and no falls experienced by routine care group with missing data</w:t>
            </w:r>
          </w:p>
        </w:tc>
      </w:tr>
      <w:tr w:rsidR="00446F09" w:rsidTr="00BB052A">
        <w:trPr>
          <w:trHeight w:val="491"/>
        </w:trPr>
        <w:tc>
          <w:tcPr>
            <w:tcW w:w="2614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446F09" w:rsidRDefault="00446F09" w:rsidP="00446F09">
            <w:r>
              <w:t>Participants in the routine care group assigned no falls</w:t>
            </w:r>
            <w:r w:rsidR="00BA7266">
              <w:t xml:space="preserve"> for each month missing</w:t>
            </w:r>
            <w:r>
              <w:t xml:space="preserve"> and participants in exercise group assigned pre-intervention falls rate for each month missing. </w:t>
            </w:r>
          </w:p>
        </w:tc>
        <w:tc>
          <w:tcPr>
            <w:tcW w:w="1410" w:type="dxa"/>
            <w:vMerge w:val="restart"/>
            <w:tcBorders>
              <w:top w:val="single" w:sz="12" w:space="0" w:color="auto"/>
            </w:tcBorders>
          </w:tcPr>
          <w:p w:rsidR="00446F09" w:rsidRDefault="00446F09" w:rsidP="00446F09">
            <w:pPr>
              <w:jc w:val="center"/>
            </w:pPr>
            <w:r>
              <w:t>0.856</w:t>
            </w:r>
          </w:p>
          <w:p w:rsidR="00446F09" w:rsidRDefault="00446F09" w:rsidP="00446F09">
            <w:pPr>
              <w:jc w:val="center"/>
            </w:pPr>
            <w:r>
              <w:t>(0.73 - 0.92)</w:t>
            </w:r>
          </w:p>
        </w:tc>
        <w:tc>
          <w:tcPr>
            <w:tcW w:w="2780" w:type="dxa"/>
            <w:tcBorders>
              <w:top w:val="single" w:sz="12" w:space="0" w:color="auto"/>
            </w:tcBorders>
            <w:vAlign w:val="center"/>
          </w:tcPr>
          <w:p w:rsidR="00446F09" w:rsidRDefault="00446F09" w:rsidP="00446F09">
            <w:pPr>
              <w:rPr>
                <w:color w:val="000000"/>
                <w:lang w:eastAsia="en-AU"/>
              </w:rPr>
            </w:pPr>
            <w:r w:rsidRPr="00F97E61">
              <w:rPr>
                <w:color w:val="000000"/>
                <w:lang w:eastAsia="en-AU"/>
              </w:rPr>
              <w:t>AHA - base case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:rsidR="00446F09" w:rsidRDefault="00446F09" w:rsidP="00446F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84,50</w:t>
            </w:r>
            <w:r w:rsidR="00933EE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1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46F09" w:rsidRDefault="00446F09" w:rsidP="00446F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38,597</w:t>
            </w:r>
          </w:p>
        </w:tc>
      </w:tr>
      <w:tr w:rsidR="00446F09" w:rsidTr="00BB052A">
        <w:trPr>
          <w:trHeight w:val="465"/>
        </w:trPr>
        <w:tc>
          <w:tcPr>
            <w:tcW w:w="2614" w:type="dxa"/>
            <w:vMerge/>
            <w:tcBorders>
              <w:left w:val="single" w:sz="12" w:space="0" w:color="auto"/>
            </w:tcBorders>
          </w:tcPr>
          <w:p w:rsidR="00446F09" w:rsidRDefault="00446F09" w:rsidP="00446F09"/>
        </w:tc>
        <w:tc>
          <w:tcPr>
            <w:tcW w:w="1410" w:type="dxa"/>
            <w:vMerge/>
          </w:tcPr>
          <w:p w:rsidR="00446F09" w:rsidRDefault="00446F09" w:rsidP="00446F09"/>
        </w:tc>
        <w:tc>
          <w:tcPr>
            <w:tcW w:w="2780" w:type="dxa"/>
            <w:vAlign w:val="center"/>
          </w:tcPr>
          <w:p w:rsidR="00446F09" w:rsidRPr="00F97E61" w:rsidRDefault="00446F09" w:rsidP="00446F09">
            <w:pPr>
              <w:rPr>
                <w:color w:val="000000"/>
                <w:lang w:eastAsia="en-AU"/>
              </w:rPr>
            </w:pPr>
            <w:r w:rsidRPr="00F97E61">
              <w:rPr>
                <w:color w:val="000000"/>
                <w:lang w:eastAsia="en-AU"/>
              </w:rPr>
              <w:t>AHA - no venue and minimal equipment cost</w:t>
            </w:r>
          </w:p>
        </w:tc>
        <w:tc>
          <w:tcPr>
            <w:tcW w:w="1219" w:type="dxa"/>
            <w:vAlign w:val="center"/>
          </w:tcPr>
          <w:p w:rsidR="00446F09" w:rsidRPr="00793C15" w:rsidRDefault="00446F09" w:rsidP="00446F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£56,06</w:t>
            </w:r>
            <w:r w:rsidR="00933EEC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19" w:type="dxa"/>
            <w:tcBorders>
              <w:right w:val="single" w:sz="12" w:space="0" w:color="auto"/>
            </w:tcBorders>
            <w:vAlign w:val="center"/>
          </w:tcPr>
          <w:p w:rsidR="00446F09" w:rsidRPr="003567F9" w:rsidRDefault="00446F09" w:rsidP="00446F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£25,15</w:t>
            </w:r>
            <w:r w:rsidR="00933EEC">
              <w:rPr>
                <w:rFonts w:ascii="Calibri" w:hAnsi="Calibri"/>
                <w:color w:val="000000"/>
              </w:rPr>
              <w:t>4</w:t>
            </w:r>
          </w:p>
        </w:tc>
      </w:tr>
      <w:tr w:rsidR="00446F09" w:rsidTr="00BB052A">
        <w:trPr>
          <w:trHeight w:val="588"/>
        </w:trPr>
        <w:tc>
          <w:tcPr>
            <w:tcW w:w="2614" w:type="dxa"/>
            <w:vMerge/>
            <w:tcBorders>
              <w:left w:val="single" w:sz="12" w:space="0" w:color="auto"/>
            </w:tcBorders>
          </w:tcPr>
          <w:p w:rsidR="00446F09" w:rsidRDefault="00446F09" w:rsidP="00446F09"/>
        </w:tc>
        <w:tc>
          <w:tcPr>
            <w:tcW w:w="1410" w:type="dxa"/>
            <w:vMerge/>
          </w:tcPr>
          <w:p w:rsidR="00446F09" w:rsidRDefault="00446F09" w:rsidP="00446F09"/>
        </w:tc>
        <w:tc>
          <w:tcPr>
            <w:tcW w:w="2780" w:type="dxa"/>
            <w:vAlign w:val="center"/>
          </w:tcPr>
          <w:p w:rsidR="00446F09" w:rsidRPr="00F97E61" w:rsidRDefault="00446F09" w:rsidP="00446F09">
            <w:pPr>
              <w:rPr>
                <w:color w:val="000000"/>
                <w:lang w:eastAsia="en-AU"/>
              </w:rPr>
            </w:pPr>
            <w:r w:rsidRPr="00F97E61">
              <w:rPr>
                <w:color w:val="000000"/>
                <w:lang w:eastAsia="en-AU"/>
              </w:rPr>
              <w:t>Fitness instructor – base case</w:t>
            </w:r>
          </w:p>
        </w:tc>
        <w:tc>
          <w:tcPr>
            <w:tcW w:w="1219" w:type="dxa"/>
            <w:vAlign w:val="center"/>
          </w:tcPr>
          <w:p w:rsidR="00446F09" w:rsidRDefault="00446F09" w:rsidP="00446F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72,548</w:t>
            </w:r>
          </w:p>
        </w:tc>
        <w:tc>
          <w:tcPr>
            <w:tcW w:w="1219" w:type="dxa"/>
            <w:tcBorders>
              <w:right w:val="single" w:sz="12" w:space="0" w:color="auto"/>
            </w:tcBorders>
            <w:vAlign w:val="center"/>
          </w:tcPr>
          <w:p w:rsidR="00446F09" w:rsidRDefault="00446F09" w:rsidP="00446F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32,945</w:t>
            </w:r>
          </w:p>
        </w:tc>
      </w:tr>
      <w:tr w:rsidR="00446F09" w:rsidTr="00BB052A">
        <w:trPr>
          <w:trHeight w:val="525"/>
        </w:trPr>
        <w:tc>
          <w:tcPr>
            <w:tcW w:w="2614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446F09" w:rsidRDefault="00446F09" w:rsidP="00446F09"/>
        </w:tc>
        <w:tc>
          <w:tcPr>
            <w:tcW w:w="1410" w:type="dxa"/>
            <w:vMerge/>
            <w:tcBorders>
              <w:bottom w:val="single" w:sz="12" w:space="0" w:color="auto"/>
            </w:tcBorders>
          </w:tcPr>
          <w:p w:rsidR="00446F09" w:rsidRDefault="00446F09" w:rsidP="00446F09"/>
        </w:tc>
        <w:tc>
          <w:tcPr>
            <w:tcW w:w="2780" w:type="dxa"/>
            <w:tcBorders>
              <w:bottom w:val="single" w:sz="12" w:space="0" w:color="auto"/>
            </w:tcBorders>
            <w:vAlign w:val="center"/>
          </w:tcPr>
          <w:p w:rsidR="00446F09" w:rsidRPr="00F97E61" w:rsidRDefault="00446F09" w:rsidP="00446F09">
            <w:pPr>
              <w:rPr>
                <w:color w:val="000000"/>
                <w:lang w:eastAsia="en-AU"/>
              </w:rPr>
            </w:pPr>
            <w:r w:rsidRPr="00F97E61">
              <w:rPr>
                <w:color w:val="000000"/>
                <w:lang w:eastAsia="en-AU"/>
              </w:rPr>
              <w:t>Fitness instructor – no venue and minimal equipment cost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:rsidR="00446F09" w:rsidRPr="00E604FB" w:rsidRDefault="00446F09" w:rsidP="00446F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£44,113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46F09" w:rsidRPr="008873B6" w:rsidRDefault="00446F09" w:rsidP="00446F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£19,501</w:t>
            </w:r>
          </w:p>
        </w:tc>
      </w:tr>
      <w:tr w:rsidR="00446F09" w:rsidTr="00BB052A">
        <w:trPr>
          <w:trHeight w:val="497"/>
        </w:trPr>
        <w:tc>
          <w:tcPr>
            <w:tcW w:w="924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6F09" w:rsidRDefault="00446F09" w:rsidP="00446F09">
            <w:r w:rsidRPr="00BB052A">
              <w:rPr>
                <w:b/>
                <w:i/>
              </w:rPr>
              <w:t>Best case scenario</w:t>
            </w:r>
            <w:r w:rsidR="00BA7266" w:rsidRPr="00BB052A">
              <w:rPr>
                <w:b/>
                <w:i/>
              </w:rPr>
              <w:t>:</w:t>
            </w:r>
            <w:r w:rsidR="00BA7266">
              <w:t xml:space="preserve"> no falls experienced by exercise group participants with missing data, and no change for routine care group with missing data</w:t>
            </w:r>
            <w:bookmarkStart w:id="0" w:name="_GoBack"/>
            <w:bookmarkEnd w:id="0"/>
          </w:p>
        </w:tc>
      </w:tr>
      <w:tr w:rsidR="00446F09" w:rsidTr="00BB052A">
        <w:trPr>
          <w:trHeight w:val="439"/>
        </w:trPr>
        <w:tc>
          <w:tcPr>
            <w:tcW w:w="2614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446F09" w:rsidRDefault="00446F09" w:rsidP="00446F09">
            <w:r>
              <w:t xml:space="preserve">Participants in the exercise group assigned no falls and participants in routine care group assigned pre-intervention falls rate for each month missing. </w:t>
            </w:r>
          </w:p>
          <w:p w:rsidR="00446F09" w:rsidRDefault="00446F09" w:rsidP="00446F09"/>
        </w:tc>
        <w:tc>
          <w:tcPr>
            <w:tcW w:w="1410" w:type="dxa"/>
            <w:vMerge w:val="restart"/>
            <w:tcBorders>
              <w:top w:val="single" w:sz="12" w:space="0" w:color="auto"/>
            </w:tcBorders>
          </w:tcPr>
          <w:p w:rsidR="00446F09" w:rsidRDefault="00446F09" w:rsidP="00446F09">
            <w:pPr>
              <w:jc w:val="center"/>
            </w:pPr>
            <w:r>
              <w:t>0.696</w:t>
            </w:r>
          </w:p>
          <w:p w:rsidR="00446F09" w:rsidRDefault="00446F09" w:rsidP="00446F09">
            <w:pPr>
              <w:jc w:val="center"/>
            </w:pPr>
            <w:r>
              <w:t>(0.6 - 0.81)</w:t>
            </w:r>
          </w:p>
        </w:tc>
        <w:tc>
          <w:tcPr>
            <w:tcW w:w="2780" w:type="dxa"/>
            <w:tcBorders>
              <w:top w:val="single" w:sz="12" w:space="0" w:color="auto"/>
            </w:tcBorders>
            <w:vAlign w:val="center"/>
          </w:tcPr>
          <w:p w:rsidR="00446F09" w:rsidRDefault="00446F09" w:rsidP="00446F09">
            <w:pPr>
              <w:rPr>
                <w:color w:val="000000"/>
                <w:lang w:eastAsia="en-AU"/>
              </w:rPr>
            </w:pPr>
            <w:r w:rsidRPr="00F97E61">
              <w:rPr>
                <w:color w:val="000000"/>
                <w:lang w:eastAsia="en-AU"/>
              </w:rPr>
              <w:t>AHA - base case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:rsidR="00446F09" w:rsidRPr="00C60EB6" w:rsidRDefault="00446F09" w:rsidP="00446F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£33,122</w:t>
            </w:r>
          </w:p>
        </w:tc>
        <w:tc>
          <w:tcPr>
            <w:tcW w:w="121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46F09" w:rsidRDefault="00446F09" w:rsidP="00446F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14,30</w:t>
            </w:r>
            <w:r w:rsidR="00933EEC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446F09" w:rsidTr="00BB052A">
        <w:trPr>
          <w:trHeight w:val="300"/>
        </w:trPr>
        <w:tc>
          <w:tcPr>
            <w:tcW w:w="2614" w:type="dxa"/>
            <w:vMerge/>
            <w:tcBorders>
              <w:left w:val="single" w:sz="12" w:space="0" w:color="auto"/>
            </w:tcBorders>
          </w:tcPr>
          <w:p w:rsidR="00446F09" w:rsidRDefault="00446F09" w:rsidP="00446F09"/>
        </w:tc>
        <w:tc>
          <w:tcPr>
            <w:tcW w:w="1410" w:type="dxa"/>
            <w:vMerge/>
          </w:tcPr>
          <w:p w:rsidR="00446F09" w:rsidRDefault="00446F09" w:rsidP="00446F09"/>
        </w:tc>
        <w:tc>
          <w:tcPr>
            <w:tcW w:w="2780" w:type="dxa"/>
            <w:vAlign w:val="center"/>
          </w:tcPr>
          <w:p w:rsidR="00446F09" w:rsidRPr="00F97E61" w:rsidRDefault="00446F09" w:rsidP="00446F09">
            <w:pPr>
              <w:rPr>
                <w:color w:val="000000"/>
                <w:lang w:eastAsia="en-AU"/>
              </w:rPr>
            </w:pPr>
            <w:r w:rsidRPr="00F97E61">
              <w:rPr>
                <w:color w:val="000000"/>
                <w:lang w:eastAsia="en-AU"/>
              </w:rPr>
              <w:t>AHA - no venue and minimal equipment cost</w:t>
            </w:r>
          </w:p>
        </w:tc>
        <w:tc>
          <w:tcPr>
            <w:tcW w:w="1219" w:type="dxa"/>
            <w:vAlign w:val="center"/>
          </w:tcPr>
          <w:p w:rsidR="00446F09" w:rsidRPr="002212B5" w:rsidRDefault="00446F09" w:rsidP="00446F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£20,665</w:t>
            </w:r>
          </w:p>
        </w:tc>
        <w:tc>
          <w:tcPr>
            <w:tcW w:w="1219" w:type="dxa"/>
            <w:tcBorders>
              <w:right w:val="single" w:sz="12" w:space="0" w:color="auto"/>
            </w:tcBorders>
            <w:vAlign w:val="center"/>
          </w:tcPr>
          <w:p w:rsidR="00446F09" w:rsidRPr="00190835" w:rsidRDefault="00446F09" w:rsidP="00446F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£8,415</w:t>
            </w:r>
          </w:p>
        </w:tc>
      </w:tr>
      <w:tr w:rsidR="00446F09" w:rsidTr="00BB052A">
        <w:trPr>
          <w:trHeight w:val="418"/>
        </w:trPr>
        <w:tc>
          <w:tcPr>
            <w:tcW w:w="2614" w:type="dxa"/>
            <w:vMerge/>
            <w:tcBorders>
              <w:left w:val="single" w:sz="12" w:space="0" w:color="auto"/>
            </w:tcBorders>
          </w:tcPr>
          <w:p w:rsidR="00446F09" w:rsidRDefault="00446F09" w:rsidP="00446F09"/>
        </w:tc>
        <w:tc>
          <w:tcPr>
            <w:tcW w:w="1410" w:type="dxa"/>
            <w:vMerge/>
          </w:tcPr>
          <w:p w:rsidR="00446F09" w:rsidRDefault="00446F09" w:rsidP="00446F09"/>
        </w:tc>
        <w:tc>
          <w:tcPr>
            <w:tcW w:w="2780" w:type="dxa"/>
            <w:vAlign w:val="center"/>
          </w:tcPr>
          <w:p w:rsidR="00446F09" w:rsidRPr="00F97E61" w:rsidRDefault="00446F09" w:rsidP="00446F09">
            <w:pPr>
              <w:rPr>
                <w:color w:val="000000"/>
                <w:lang w:eastAsia="en-AU"/>
              </w:rPr>
            </w:pPr>
            <w:r w:rsidRPr="00F97E61">
              <w:rPr>
                <w:color w:val="000000"/>
                <w:lang w:eastAsia="en-AU"/>
              </w:rPr>
              <w:t>Fitness instructor – base case</w:t>
            </w:r>
          </w:p>
        </w:tc>
        <w:tc>
          <w:tcPr>
            <w:tcW w:w="1219" w:type="dxa"/>
            <w:vAlign w:val="center"/>
          </w:tcPr>
          <w:p w:rsidR="00446F09" w:rsidRDefault="00446F09" w:rsidP="00446F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27,88</w:t>
            </w:r>
            <w:r w:rsidR="00933EE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9" w:type="dxa"/>
            <w:tcBorders>
              <w:right w:val="single" w:sz="12" w:space="0" w:color="auto"/>
            </w:tcBorders>
            <w:vAlign w:val="center"/>
          </w:tcPr>
          <w:p w:rsidR="00446F09" w:rsidRDefault="00446F09" w:rsidP="00446F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£11,82</w:t>
            </w:r>
            <w:r w:rsidR="00933EEC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446F09" w:rsidTr="00BB052A">
        <w:trPr>
          <w:trHeight w:val="195"/>
        </w:trPr>
        <w:tc>
          <w:tcPr>
            <w:tcW w:w="2614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446F09" w:rsidRDefault="00446F09" w:rsidP="00446F09"/>
        </w:tc>
        <w:tc>
          <w:tcPr>
            <w:tcW w:w="1410" w:type="dxa"/>
            <w:vMerge/>
            <w:tcBorders>
              <w:bottom w:val="single" w:sz="12" w:space="0" w:color="auto"/>
            </w:tcBorders>
          </w:tcPr>
          <w:p w:rsidR="00446F09" w:rsidRDefault="00446F09" w:rsidP="00446F09"/>
        </w:tc>
        <w:tc>
          <w:tcPr>
            <w:tcW w:w="2780" w:type="dxa"/>
            <w:tcBorders>
              <w:bottom w:val="single" w:sz="12" w:space="0" w:color="auto"/>
            </w:tcBorders>
            <w:vAlign w:val="center"/>
          </w:tcPr>
          <w:p w:rsidR="00446F09" w:rsidRPr="00F97E61" w:rsidRDefault="00446F09" w:rsidP="00446F09">
            <w:pPr>
              <w:rPr>
                <w:color w:val="000000"/>
                <w:lang w:eastAsia="en-AU"/>
              </w:rPr>
            </w:pPr>
            <w:r w:rsidRPr="00F97E61">
              <w:rPr>
                <w:color w:val="000000"/>
                <w:lang w:eastAsia="en-AU"/>
              </w:rPr>
              <w:t>Fitness instructor – no venue and minimal equipment cost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:rsidR="00446F09" w:rsidRPr="00E604FB" w:rsidRDefault="00446F09" w:rsidP="00446F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£15,42</w:t>
            </w:r>
            <w:r w:rsidR="00933EEC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46F09" w:rsidRPr="008873B6" w:rsidRDefault="00446F09" w:rsidP="00446F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£5,939</w:t>
            </w:r>
          </w:p>
        </w:tc>
      </w:tr>
    </w:tbl>
    <w:p w:rsidR="00446F09" w:rsidRPr="00446F09" w:rsidRDefault="00272DD0" w:rsidP="00446F09">
      <w:pPr>
        <w:pStyle w:val="NoSpacing"/>
        <w:rPr>
          <w:sz w:val="24"/>
        </w:rPr>
      </w:pPr>
      <w:r>
        <w:rPr>
          <w:sz w:val="24"/>
        </w:rPr>
        <w:t xml:space="preserve">Additional file </w:t>
      </w:r>
      <w:r w:rsidR="000E3955">
        <w:rPr>
          <w:sz w:val="24"/>
        </w:rPr>
        <w:t>6</w:t>
      </w:r>
      <w:r>
        <w:rPr>
          <w:sz w:val="24"/>
        </w:rPr>
        <w:t>: Table S6</w:t>
      </w:r>
      <w:r w:rsidR="00446F09" w:rsidRPr="00446F09">
        <w:rPr>
          <w:sz w:val="24"/>
        </w:rPr>
        <w:t>: Missing data analysis, "NoFalls" Exercise Program</w:t>
      </w:r>
    </w:p>
    <w:p w:rsidR="00446F09" w:rsidRDefault="00446F09" w:rsidP="00446F09">
      <w:r>
        <w:t xml:space="preserve">*Reported </w:t>
      </w:r>
      <w:r w:rsidR="004E75A8">
        <w:t xml:space="preserve">base </w:t>
      </w:r>
      <w:r>
        <w:t>IRR 0.79 (0.67 - 0.94)</w:t>
      </w:r>
    </w:p>
    <w:p w:rsidR="00446F09" w:rsidRDefault="00446F09" w:rsidP="00446F09"/>
    <w:sectPr w:rsidR="00446F09" w:rsidSect="008E55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82B7F"/>
    <w:rsid w:val="00083990"/>
    <w:rsid w:val="000E3955"/>
    <w:rsid w:val="00180E98"/>
    <w:rsid w:val="00190835"/>
    <w:rsid w:val="001D3E61"/>
    <w:rsid w:val="001F03BD"/>
    <w:rsid w:val="001F5672"/>
    <w:rsid w:val="002212B5"/>
    <w:rsid w:val="00272DD0"/>
    <w:rsid w:val="0029197F"/>
    <w:rsid w:val="003113FE"/>
    <w:rsid w:val="003567F9"/>
    <w:rsid w:val="003816DB"/>
    <w:rsid w:val="003D33F6"/>
    <w:rsid w:val="003F413B"/>
    <w:rsid w:val="0042390F"/>
    <w:rsid w:val="00446F09"/>
    <w:rsid w:val="004943C8"/>
    <w:rsid w:val="004E50A8"/>
    <w:rsid w:val="004E75A8"/>
    <w:rsid w:val="00577644"/>
    <w:rsid w:val="005D3569"/>
    <w:rsid w:val="00676CB7"/>
    <w:rsid w:val="00710E28"/>
    <w:rsid w:val="00717FD4"/>
    <w:rsid w:val="007217C1"/>
    <w:rsid w:val="00793C15"/>
    <w:rsid w:val="00827E4A"/>
    <w:rsid w:val="0087313F"/>
    <w:rsid w:val="008873B6"/>
    <w:rsid w:val="008E55A0"/>
    <w:rsid w:val="009205FF"/>
    <w:rsid w:val="00927194"/>
    <w:rsid w:val="00933EEC"/>
    <w:rsid w:val="009945B9"/>
    <w:rsid w:val="009D082D"/>
    <w:rsid w:val="00BA4FAD"/>
    <w:rsid w:val="00BA7266"/>
    <w:rsid w:val="00BB052A"/>
    <w:rsid w:val="00C60EB6"/>
    <w:rsid w:val="00C82B7F"/>
    <w:rsid w:val="00CA2E8A"/>
    <w:rsid w:val="00CA3C3B"/>
    <w:rsid w:val="00CE5064"/>
    <w:rsid w:val="00CF37C5"/>
    <w:rsid w:val="00D27C8A"/>
    <w:rsid w:val="00D3518A"/>
    <w:rsid w:val="00D47827"/>
    <w:rsid w:val="00DA717E"/>
    <w:rsid w:val="00E11845"/>
    <w:rsid w:val="00E12712"/>
    <w:rsid w:val="00E153AA"/>
    <w:rsid w:val="00E604FB"/>
    <w:rsid w:val="00E90A9F"/>
    <w:rsid w:val="00ED0779"/>
    <w:rsid w:val="00F04AD8"/>
    <w:rsid w:val="00F80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9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82B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17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7C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46F0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82B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17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7C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46F09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9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dra</dc:creator>
  <cp:lastModifiedBy>adayap</cp:lastModifiedBy>
  <cp:revision>8</cp:revision>
  <cp:lastPrinted>2013-10-01T11:50:00Z</cp:lastPrinted>
  <dcterms:created xsi:type="dcterms:W3CDTF">2013-10-08T10:33:00Z</dcterms:created>
  <dcterms:modified xsi:type="dcterms:W3CDTF">2015-03-17T09:58:00Z</dcterms:modified>
</cp:coreProperties>
</file>